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3AFAB" w14:textId="77777777" w:rsidR="00F441D8" w:rsidRDefault="00F441D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6BA70FCE" w14:textId="1B5619F9" w:rsidR="00F441D8" w:rsidRPr="00E30119" w:rsidRDefault="00000000">
      <w:pPr>
        <w:pStyle w:val="a3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E30119">
        <w:rPr>
          <w:rFonts w:ascii="Times New Roman" w:hAnsi="Times New Roman" w:cs="Times New Roman"/>
          <w:sz w:val="24"/>
          <w:szCs w:val="24"/>
        </w:rPr>
        <w:t xml:space="preserve">Table </w:t>
      </w:r>
      <w:r w:rsidR="004D11BD">
        <w:rPr>
          <w:rFonts w:ascii="Times New Roman" w:hAnsi="Times New Roman" w:cs="Times New Roman" w:hint="eastAsia"/>
          <w:sz w:val="24"/>
          <w:szCs w:val="24"/>
        </w:rPr>
        <w:t>S</w:t>
      </w:r>
      <w:r w:rsidR="00E44DF7">
        <w:rPr>
          <w:rFonts w:ascii="Times New Roman" w:hAnsi="Times New Roman" w:cs="Times New Roman" w:hint="eastAsia"/>
          <w:sz w:val="24"/>
          <w:szCs w:val="24"/>
        </w:rPr>
        <w:t>1</w:t>
      </w:r>
      <w:r w:rsidR="004D11BD" w:rsidRPr="00E30119">
        <w:rPr>
          <w:rFonts w:ascii="Times New Roman" w:hAnsi="Times New Roman" w:cs="Times New Roman"/>
          <w:sz w:val="24"/>
          <w:szCs w:val="24"/>
        </w:rPr>
        <w:t xml:space="preserve"> </w:t>
      </w:r>
      <w:r w:rsidR="00E30119" w:rsidRPr="00E30119">
        <w:rPr>
          <w:rFonts w:ascii="Times New Roman" w:hAnsi="Times New Roman" w:cs="Times New Roman" w:hint="eastAsia"/>
          <w:sz w:val="24"/>
          <w:szCs w:val="24"/>
        </w:rPr>
        <w:t xml:space="preserve">Primer sequences for </w:t>
      </w:r>
      <w:proofErr w:type="spellStart"/>
      <w:r w:rsidR="00B80F6D">
        <w:rPr>
          <w:rFonts w:ascii="Times New Roman" w:hAnsi="Times New Roman" w:cs="Times New Roman" w:hint="eastAsia"/>
          <w:sz w:val="24"/>
          <w:szCs w:val="24"/>
        </w:rPr>
        <w:t>q</w:t>
      </w:r>
      <w:r w:rsidR="00E30119" w:rsidRPr="00E30119">
        <w:rPr>
          <w:rFonts w:ascii="Times New Roman" w:hAnsi="Times New Roman" w:cs="Times New Roman" w:hint="eastAsia"/>
          <w:sz w:val="24"/>
          <w:szCs w:val="24"/>
        </w:rPr>
        <w:t>RT</w:t>
      </w:r>
      <w:proofErr w:type="spellEnd"/>
      <w:r w:rsidR="00E30119" w:rsidRPr="00E30119">
        <w:rPr>
          <w:rFonts w:ascii="Times New Roman" w:hAnsi="Times New Roman" w:cs="Times New Roman" w:hint="eastAsia"/>
          <w:sz w:val="24"/>
          <w:szCs w:val="24"/>
        </w:rPr>
        <w:t>-PCR</w:t>
      </w:r>
    </w:p>
    <w:tbl>
      <w:tblPr>
        <w:tblStyle w:val="a8"/>
        <w:tblW w:w="8617" w:type="dxa"/>
        <w:tblLook w:val="04A0" w:firstRow="1" w:lastRow="0" w:firstColumn="1" w:lastColumn="0" w:noHBand="0" w:noVBand="1"/>
      </w:tblPr>
      <w:tblGrid>
        <w:gridCol w:w="2552"/>
        <w:gridCol w:w="6065"/>
      </w:tblGrid>
      <w:tr w:rsidR="00E30119" w:rsidRPr="00E30119" w14:paraId="16D779BF" w14:textId="77777777" w:rsidTr="00103257">
        <w:trPr>
          <w:trHeight w:val="283"/>
        </w:trPr>
        <w:tc>
          <w:tcPr>
            <w:tcW w:w="2552" w:type="dxa"/>
            <w:noWrap/>
          </w:tcPr>
          <w:p w14:paraId="03164621" w14:textId="2D69DB5D" w:rsidR="00E30119" w:rsidRPr="00E30119" w:rsidRDefault="00680CD5" w:rsidP="00680CD5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G</w:t>
            </w:r>
            <w:r w:rsidR="00E30119" w:rsidRPr="00E30119">
              <w:rPr>
                <w:rFonts w:hint="eastAsia"/>
                <w:kern w:val="0"/>
                <w:sz w:val="24"/>
                <w:szCs w:val="24"/>
              </w:rPr>
              <w:t>ene</w:t>
            </w:r>
          </w:p>
        </w:tc>
        <w:tc>
          <w:tcPr>
            <w:tcW w:w="6065" w:type="dxa"/>
            <w:noWrap/>
          </w:tcPr>
          <w:p w14:paraId="088D0FDF" w14:textId="785BA870" w:rsidR="00E30119" w:rsidRPr="00E30119" w:rsidRDefault="007A55E0" w:rsidP="00680CD5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 xml:space="preserve">Sequence </w:t>
            </w:r>
            <w:r w:rsidRPr="007A55E0">
              <w:rPr>
                <w:kern w:val="0"/>
                <w:sz w:val="24"/>
                <w:szCs w:val="24"/>
              </w:rPr>
              <w:t>(5′-3′)</w:t>
            </w:r>
          </w:p>
        </w:tc>
      </w:tr>
      <w:tr w:rsidR="00594B8F" w:rsidRPr="00E30119" w14:paraId="647888B0" w14:textId="77777777" w:rsidTr="00103257">
        <w:trPr>
          <w:trHeight w:val="634"/>
        </w:trPr>
        <w:tc>
          <w:tcPr>
            <w:tcW w:w="2552" w:type="dxa"/>
            <w:noWrap/>
            <w:vAlign w:val="center"/>
          </w:tcPr>
          <w:p w14:paraId="7A172808" w14:textId="53ED8C1A" w:rsidR="00594B8F" w:rsidRDefault="00594B8F" w:rsidP="00E810EB">
            <w:pPr>
              <w:jc w:val="center"/>
              <w:rPr>
                <w:sz w:val="24"/>
                <w:szCs w:val="24"/>
              </w:rPr>
            </w:pPr>
            <w:bookmarkStart w:id="0" w:name="_Hlk174459352"/>
            <w:r>
              <w:rPr>
                <w:i/>
                <w:iCs/>
                <w:sz w:val="24"/>
                <w:szCs w:val="24"/>
              </w:rPr>
              <w:t>AAE1</w:t>
            </w:r>
          </w:p>
          <w:p w14:paraId="636647C9" w14:textId="2458B4A7" w:rsidR="00594B8F" w:rsidRPr="00E30119" w:rsidRDefault="00594B8F" w:rsidP="00E810EB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Zm00001eb230210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6065" w:type="dxa"/>
            <w:noWrap/>
            <w:vAlign w:val="center"/>
          </w:tcPr>
          <w:p w14:paraId="42DE804D" w14:textId="77777777" w:rsidR="00594B8F" w:rsidRPr="00E30119" w:rsidRDefault="00594B8F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594B8F">
              <w:rPr>
                <w:kern w:val="0"/>
                <w:sz w:val="24"/>
                <w:szCs w:val="24"/>
              </w:rPr>
              <w:t>CTACTCGGGCAAATCGAGAG</w:t>
            </w:r>
          </w:p>
          <w:p w14:paraId="65DCDB16" w14:textId="6CECD56C" w:rsidR="00594B8F" w:rsidRPr="00E30119" w:rsidRDefault="00594B8F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594B8F">
              <w:rPr>
                <w:kern w:val="0"/>
                <w:sz w:val="24"/>
                <w:szCs w:val="24"/>
              </w:rPr>
              <w:t>ACGTGGTAAGTCTCTGTCCA</w:t>
            </w:r>
          </w:p>
        </w:tc>
      </w:tr>
      <w:tr w:rsidR="00594B8F" w:rsidRPr="00E30119" w14:paraId="120BB46B" w14:textId="77777777" w:rsidTr="00103257">
        <w:trPr>
          <w:trHeight w:val="624"/>
        </w:trPr>
        <w:tc>
          <w:tcPr>
            <w:tcW w:w="2552" w:type="dxa"/>
            <w:noWrap/>
            <w:vAlign w:val="center"/>
          </w:tcPr>
          <w:p w14:paraId="562622A4" w14:textId="77777777" w:rsidR="00594B8F" w:rsidRDefault="00594B8F" w:rsidP="00E810EB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IRL4</w:t>
            </w:r>
          </w:p>
          <w:p w14:paraId="27F3324F" w14:textId="6567B20A" w:rsidR="00594B8F" w:rsidRPr="00E30119" w:rsidRDefault="00594B8F" w:rsidP="00E810EB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(Zm00001eb035230)</w:t>
            </w:r>
          </w:p>
        </w:tc>
        <w:tc>
          <w:tcPr>
            <w:tcW w:w="6065" w:type="dxa"/>
            <w:noWrap/>
            <w:vAlign w:val="center"/>
          </w:tcPr>
          <w:p w14:paraId="406F2191" w14:textId="77777777" w:rsidR="00594B8F" w:rsidRDefault="00E810EB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E810EB">
              <w:rPr>
                <w:kern w:val="0"/>
                <w:sz w:val="24"/>
                <w:szCs w:val="24"/>
              </w:rPr>
              <w:t>TCTGTGGCGAGTTTTGTTCA</w:t>
            </w:r>
          </w:p>
          <w:p w14:paraId="37DDD4FF" w14:textId="71956232" w:rsidR="00E810EB" w:rsidRPr="00E30119" w:rsidRDefault="00E810EB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E810EB">
              <w:rPr>
                <w:kern w:val="0"/>
                <w:sz w:val="24"/>
                <w:szCs w:val="24"/>
              </w:rPr>
              <w:t>GTGTCTATTCGGTCGTGCTT</w:t>
            </w:r>
          </w:p>
        </w:tc>
      </w:tr>
      <w:tr w:rsidR="00594B8F" w:rsidRPr="00E30119" w14:paraId="027B1FEA" w14:textId="77777777" w:rsidTr="00103257">
        <w:trPr>
          <w:trHeight w:val="624"/>
        </w:trPr>
        <w:tc>
          <w:tcPr>
            <w:tcW w:w="2552" w:type="dxa"/>
            <w:noWrap/>
            <w:vAlign w:val="center"/>
          </w:tcPr>
          <w:p w14:paraId="3D19CD58" w14:textId="77777777" w:rsidR="00594B8F" w:rsidRDefault="00594B8F" w:rsidP="00E810EB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AR1</w:t>
            </w:r>
          </w:p>
          <w:p w14:paraId="27228A85" w14:textId="33F0EF51" w:rsidR="00594B8F" w:rsidRPr="00E30119" w:rsidRDefault="00594B8F" w:rsidP="00E810EB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(Zm00001eb063260)</w:t>
            </w:r>
          </w:p>
        </w:tc>
        <w:tc>
          <w:tcPr>
            <w:tcW w:w="6065" w:type="dxa"/>
            <w:noWrap/>
            <w:vAlign w:val="center"/>
          </w:tcPr>
          <w:p w14:paraId="01C702EC" w14:textId="77777777" w:rsidR="00594B8F" w:rsidRDefault="00681754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681754">
              <w:rPr>
                <w:kern w:val="0"/>
                <w:sz w:val="24"/>
                <w:szCs w:val="24"/>
              </w:rPr>
              <w:t>TCCGACGAACTGAAGGTGAT</w:t>
            </w:r>
          </w:p>
          <w:p w14:paraId="7328E236" w14:textId="418D17DA" w:rsidR="00681754" w:rsidRPr="00E30119" w:rsidRDefault="00E77FD6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E77FD6">
              <w:rPr>
                <w:kern w:val="0"/>
                <w:sz w:val="24"/>
                <w:szCs w:val="24"/>
              </w:rPr>
              <w:t>ACAACAGCCCTAGTCGAGTC</w:t>
            </w:r>
          </w:p>
        </w:tc>
      </w:tr>
      <w:tr w:rsidR="00594B8F" w:rsidRPr="00E30119" w14:paraId="4B3756D8" w14:textId="77777777" w:rsidTr="00103257">
        <w:trPr>
          <w:trHeight w:val="624"/>
        </w:trPr>
        <w:tc>
          <w:tcPr>
            <w:tcW w:w="2552" w:type="dxa"/>
            <w:noWrap/>
            <w:vAlign w:val="center"/>
          </w:tcPr>
          <w:p w14:paraId="6AF2C6DA" w14:textId="77777777" w:rsidR="00594B8F" w:rsidRDefault="00594B8F" w:rsidP="00E810EB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umc2705</w:t>
            </w:r>
          </w:p>
          <w:p w14:paraId="6615382C" w14:textId="7EC386F6" w:rsidR="00594B8F" w:rsidRPr="00680CD5" w:rsidRDefault="00594B8F" w:rsidP="00E810EB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(Zm00001eb411100)</w:t>
            </w:r>
          </w:p>
        </w:tc>
        <w:tc>
          <w:tcPr>
            <w:tcW w:w="6065" w:type="dxa"/>
            <w:noWrap/>
            <w:vAlign w:val="center"/>
          </w:tcPr>
          <w:p w14:paraId="12376771" w14:textId="77777777" w:rsidR="00594B8F" w:rsidRDefault="00E77FD6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E77FD6">
              <w:rPr>
                <w:kern w:val="0"/>
                <w:sz w:val="24"/>
                <w:szCs w:val="24"/>
              </w:rPr>
              <w:t>CCATGTGCCCAGGAGAAAAT</w:t>
            </w:r>
          </w:p>
          <w:p w14:paraId="5718DEE1" w14:textId="2C298425" w:rsidR="00E77FD6" w:rsidRPr="00E30119" w:rsidRDefault="00E77FD6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E77FD6">
              <w:rPr>
                <w:kern w:val="0"/>
                <w:sz w:val="24"/>
                <w:szCs w:val="24"/>
              </w:rPr>
              <w:t>GTTTGTTTGGATCATGGCGG</w:t>
            </w:r>
          </w:p>
        </w:tc>
      </w:tr>
      <w:tr w:rsidR="00594B8F" w:rsidRPr="00E30119" w14:paraId="59EC6982" w14:textId="77777777" w:rsidTr="00103257">
        <w:trPr>
          <w:trHeight w:val="624"/>
        </w:trPr>
        <w:tc>
          <w:tcPr>
            <w:tcW w:w="2552" w:type="dxa"/>
            <w:noWrap/>
            <w:vAlign w:val="center"/>
          </w:tcPr>
          <w:p w14:paraId="47BD14D3" w14:textId="5B249B0F" w:rsidR="00594B8F" w:rsidRDefault="00594B8F" w:rsidP="00E810EB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32</w:t>
            </w:r>
          </w:p>
          <w:p w14:paraId="250B7D34" w14:textId="7CA4577B" w:rsidR="00594B8F" w:rsidRPr="00E30119" w:rsidRDefault="00594B8F" w:rsidP="00E810EB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(Zm00001eb083310)</w:t>
            </w:r>
          </w:p>
        </w:tc>
        <w:tc>
          <w:tcPr>
            <w:tcW w:w="6065" w:type="dxa"/>
            <w:noWrap/>
            <w:vAlign w:val="center"/>
          </w:tcPr>
          <w:p w14:paraId="3BF4E689" w14:textId="77777777" w:rsidR="00594B8F" w:rsidRDefault="00FD21D2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FD21D2">
              <w:rPr>
                <w:kern w:val="0"/>
                <w:sz w:val="24"/>
                <w:szCs w:val="24"/>
              </w:rPr>
              <w:t>CGTCCATATCCATCCAACGG</w:t>
            </w:r>
          </w:p>
          <w:p w14:paraId="44CEFA79" w14:textId="03B82B46" w:rsidR="00FD21D2" w:rsidRPr="00E30119" w:rsidRDefault="00FD21D2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FD21D2">
              <w:rPr>
                <w:kern w:val="0"/>
                <w:sz w:val="24"/>
                <w:szCs w:val="24"/>
              </w:rPr>
              <w:t>CGTAGAGGAGTGAGCAGTCT</w:t>
            </w:r>
          </w:p>
        </w:tc>
      </w:tr>
      <w:tr w:rsidR="00680CD5" w:rsidRPr="00E30119" w14:paraId="62ED7A87" w14:textId="77777777" w:rsidTr="00103257">
        <w:trPr>
          <w:trHeight w:val="623"/>
        </w:trPr>
        <w:tc>
          <w:tcPr>
            <w:tcW w:w="2552" w:type="dxa"/>
            <w:noWrap/>
            <w:vAlign w:val="center"/>
          </w:tcPr>
          <w:p w14:paraId="117EFFE8" w14:textId="77777777" w:rsidR="00680CD5" w:rsidRDefault="00680CD5" w:rsidP="00E810EB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RAM4</w:t>
            </w:r>
          </w:p>
          <w:p w14:paraId="28E16535" w14:textId="502C107E" w:rsidR="00680CD5" w:rsidRPr="00E30119" w:rsidRDefault="00680CD5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680CD5">
              <w:rPr>
                <w:rFonts w:hint="eastAsia"/>
                <w:sz w:val="24"/>
                <w:szCs w:val="24"/>
              </w:rPr>
              <w:t>(</w:t>
            </w:r>
            <w:bookmarkStart w:id="1" w:name="OLE_LINK1"/>
            <w:r>
              <w:rPr>
                <w:sz w:val="24"/>
                <w:szCs w:val="24"/>
              </w:rPr>
              <w:t>Zm00001eb113380</w:t>
            </w:r>
            <w:bookmarkEnd w:id="1"/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6065" w:type="dxa"/>
            <w:noWrap/>
            <w:vAlign w:val="center"/>
          </w:tcPr>
          <w:p w14:paraId="79BA0C9C" w14:textId="77777777" w:rsidR="00680CD5" w:rsidRDefault="00A008E6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A008E6">
              <w:rPr>
                <w:kern w:val="0"/>
                <w:sz w:val="24"/>
                <w:szCs w:val="24"/>
              </w:rPr>
              <w:t>CTGAACCAGAAGCTTGATTACA</w:t>
            </w:r>
          </w:p>
          <w:p w14:paraId="69F479B1" w14:textId="00F54FF3" w:rsidR="00A008E6" w:rsidRPr="00E30119" w:rsidRDefault="00A008E6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A008E6">
              <w:rPr>
                <w:kern w:val="0"/>
                <w:sz w:val="24"/>
                <w:szCs w:val="24"/>
              </w:rPr>
              <w:t>CGGCGTTGCGACCTTAG</w:t>
            </w:r>
          </w:p>
        </w:tc>
      </w:tr>
      <w:tr w:rsidR="00680CD5" w:rsidRPr="00E30119" w14:paraId="1BA6615F" w14:textId="77777777" w:rsidTr="00103257">
        <w:trPr>
          <w:trHeight w:val="623"/>
        </w:trPr>
        <w:tc>
          <w:tcPr>
            <w:tcW w:w="2552" w:type="dxa"/>
            <w:noWrap/>
            <w:vAlign w:val="center"/>
          </w:tcPr>
          <w:p w14:paraId="545CD119" w14:textId="52164E34" w:rsidR="00680CD5" w:rsidRPr="007A55E0" w:rsidRDefault="00680CD5" w:rsidP="00E810EB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TEF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Zm00001eb136360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6065" w:type="dxa"/>
            <w:noWrap/>
            <w:vAlign w:val="center"/>
          </w:tcPr>
          <w:p w14:paraId="77BB1690" w14:textId="77777777" w:rsidR="00680CD5" w:rsidRDefault="00243D35" w:rsidP="00243D35">
            <w:pPr>
              <w:jc w:val="center"/>
              <w:rPr>
                <w:kern w:val="0"/>
                <w:sz w:val="24"/>
                <w:szCs w:val="24"/>
              </w:rPr>
            </w:pPr>
            <w:r w:rsidRPr="00243D35">
              <w:rPr>
                <w:kern w:val="0"/>
                <w:sz w:val="24"/>
                <w:szCs w:val="24"/>
              </w:rPr>
              <w:t>AAGGCAACAGTGGCTGTAAA</w:t>
            </w:r>
          </w:p>
          <w:p w14:paraId="07CE97E8" w14:textId="79A6C9BF" w:rsidR="00243D35" w:rsidRPr="00E30119" w:rsidRDefault="00243D35" w:rsidP="00243D35">
            <w:pPr>
              <w:jc w:val="center"/>
              <w:rPr>
                <w:kern w:val="0"/>
                <w:sz w:val="24"/>
                <w:szCs w:val="24"/>
              </w:rPr>
            </w:pPr>
            <w:r w:rsidRPr="00243D35">
              <w:rPr>
                <w:rFonts w:hint="eastAsia"/>
                <w:kern w:val="0"/>
                <w:sz w:val="24"/>
                <w:szCs w:val="24"/>
              </w:rPr>
              <w:t>AGCTCTGAATACTGCAAGCC</w:t>
            </w:r>
          </w:p>
        </w:tc>
      </w:tr>
      <w:tr w:rsidR="00680CD5" w:rsidRPr="00E30119" w14:paraId="092B11F6" w14:textId="77777777" w:rsidTr="00103257">
        <w:trPr>
          <w:trHeight w:val="623"/>
        </w:trPr>
        <w:tc>
          <w:tcPr>
            <w:tcW w:w="2552" w:type="dxa"/>
            <w:noWrap/>
            <w:vAlign w:val="center"/>
          </w:tcPr>
          <w:p w14:paraId="7AC3FC46" w14:textId="518ADEA3" w:rsidR="00680CD5" w:rsidRPr="00680CD5" w:rsidRDefault="00680CD5" w:rsidP="00E810EB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SI3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Zm00001eb191060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6065" w:type="dxa"/>
            <w:noWrap/>
            <w:vAlign w:val="center"/>
          </w:tcPr>
          <w:p w14:paraId="7848CBB4" w14:textId="77777777" w:rsidR="00680CD5" w:rsidRDefault="00406AFE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406AFE">
              <w:rPr>
                <w:kern w:val="0"/>
                <w:sz w:val="24"/>
                <w:szCs w:val="24"/>
              </w:rPr>
              <w:t>TCGGGTTAATCAGAGCCAGA</w:t>
            </w:r>
          </w:p>
          <w:p w14:paraId="4BB21060" w14:textId="0319569E" w:rsidR="00406AFE" w:rsidRPr="00E30119" w:rsidRDefault="00406AFE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406AFE">
              <w:rPr>
                <w:kern w:val="0"/>
                <w:sz w:val="24"/>
                <w:szCs w:val="24"/>
              </w:rPr>
              <w:t>AGTGTTGCTATAACGCGAGA</w:t>
            </w:r>
          </w:p>
        </w:tc>
      </w:tr>
      <w:tr w:rsidR="00E44DF7" w:rsidRPr="00E30119" w14:paraId="73544DA0" w14:textId="77777777" w:rsidTr="00103257">
        <w:trPr>
          <w:trHeight w:val="623"/>
        </w:trPr>
        <w:tc>
          <w:tcPr>
            <w:tcW w:w="2552" w:type="dxa"/>
            <w:noWrap/>
            <w:vAlign w:val="center"/>
          </w:tcPr>
          <w:p w14:paraId="1DC2B31E" w14:textId="77777777" w:rsidR="00E44DF7" w:rsidRPr="00E44DF7" w:rsidRDefault="00E44DF7" w:rsidP="00E810EB">
            <w:pPr>
              <w:jc w:val="center"/>
              <w:rPr>
                <w:i/>
                <w:iCs/>
                <w:sz w:val="24"/>
                <w:szCs w:val="24"/>
              </w:rPr>
            </w:pPr>
            <w:r w:rsidRPr="00E44DF7">
              <w:rPr>
                <w:rFonts w:hint="eastAsia"/>
                <w:i/>
                <w:iCs/>
                <w:sz w:val="24"/>
                <w:szCs w:val="24"/>
              </w:rPr>
              <w:t>hak21</w:t>
            </w:r>
          </w:p>
          <w:p w14:paraId="2E44FB04" w14:textId="5FA04999" w:rsidR="00E44DF7" w:rsidRDefault="00E44DF7" w:rsidP="00E810E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</w:t>
            </w:r>
            <w:r w:rsidRPr="00E44DF7">
              <w:rPr>
                <w:rFonts w:hint="eastAsia"/>
                <w:sz w:val="24"/>
                <w:szCs w:val="24"/>
              </w:rPr>
              <w:t>Zm00001eb048960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6065" w:type="dxa"/>
            <w:noWrap/>
            <w:vAlign w:val="center"/>
          </w:tcPr>
          <w:p w14:paraId="316E9C4D" w14:textId="77777777" w:rsidR="00E44DF7" w:rsidRDefault="00E44DF7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E44DF7">
              <w:rPr>
                <w:kern w:val="0"/>
                <w:sz w:val="24"/>
                <w:szCs w:val="24"/>
              </w:rPr>
              <w:t>CGCTTGGTGACATCCTCCTT</w:t>
            </w:r>
          </w:p>
          <w:p w14:paraId="275E9A5B" w14:textId="57F09196" w:rsidR="00E44DF7" w:rsidRPr="0096587B" w:rsidRDefault="00E44DF7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E44DF7">
              <w:rPr>
                <w:kern w:val="0"/>
                <w:sz w:val="24"/>
                <w:szCs w:val="24"/>
              </w:rPr>
              <w:t>GCAAAATGTTCGGGGTGCTT</w:t>
            </w:r>
          </w:p>
        </w:tc>
      </w:tr>
      <w:tr w:rsidR="00E44DF7" w:rsidRPr="00E30119" w14:paraId="477038B6" w14:textId="77777777" w:rsidTr="00103257">
        <w:trPr>
          <w:trHeight w:val="623"/>
        </w:trPr>
        <w:tc>
          <w:tcPr>
            <w:tcW w:w="2552" w:type="dxa"/>
            <w:noWrap/>
            <w:vAlign w:val="center"/>
          </w:tcPr>
          <w:p w14:paraId="428F76A3" w14:textId="77777777" w:rsidR="00E44DF7" w:rsidRPr="00E44DF7" w:rsidRDefault="00E44DF7" w:rsidP="00E810EB">
            <w:pPr>
              <w:jc w:val="center"/>
              <w:rPr>
                <w:i/>
                <w:iCs/>
                <w:sz w:val="24"/>
                <w:szCs w:val="24"/>
              </w:rPr>
            </w:pPr>
            <w:r w:rsidRPr="00E44DF7">
              <w:rPr>
                <w:rFonts w:hint="eastAsia"/>
                <w:i/>
                <w:iCs/>
                <w:sz w:val="24"/>
                <w:szCs w:val="24"/>
              </w:rPr>
              <w:t>MYB93</w:t>
            </w:r>
          </w:p>
          <w:p w14:paraId="4F383E84" w14:textId="5957E3A1" w:rsidR="00E44DF7" w:rsidRDefault="00E44DF7" w:rsidP="00E810E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</w:t>
            </w:r>
            <w:r w:rsidRPr="00E44DF7">
              <w:rPr>
                <w:rFonts w:hint="eastAsia"/>
                <w:sz w:val="24"/>
                <w:szCs w:val="24"/>
              </w:rPr>
              <w:t>Zm00001eb072260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6065" w:type="dxa"/>
            <w:noWrap/>
            <w:vAlign w:val="center"/>
          </w:tcPr>
          <w:p w14:paraId="453461EC" w14:textId="77777777" w:rsidR="00E44DF7" w:rsidRDefault="00ED5A51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ED5A51">
              <w:rPr>
                <w:kern w:val="0"/>
                <w:sz w:val="24"/>
                <w:szCs w:val="24"/>
              </w:rPr>
              <w:t>CGGACGGACAACGAGATCAA</w:t>
            </w:r>
          </w:p>
          <w:p w14:paraId="3BC31E5A" w14:textId="398A189F" w:rsidR="00ED5A51" w:rsidRPr="0096587B" w:rsidRDefault="00ED5A51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ED5A51">
              <w:rPr>
                <w:kern w:val="0"/>
                <w:sz w:val="24"/>
                <w:szCs w:val="24"/>
              </w:rPr>
              <w:t>CGCTTCTTCCTCCGTCGTTA</w:t>
            </w:r>
          </w:p>
        </w:tc>
      </w:tr>
      <w:tr w:rsidR="00E44DF7" w:rsidRPr="00E30119" w14:paraId="0E97CFB2" w14:textId="77777777" w:rsidTr="00103257">
        <w:trPr>
          <w:trHeight w:val="623"/>
        </w:trPr>
        <w:tc>
          <w:tcPr>
            <w:tcW w:w="2552" w:type="dxa"/>
            <w:noWrap/>
            <w:vAlign w:val="center"/>
          </w:tcPr>
          <w:p w14:paraId="708B01F7" w14:textId="77777777" w:rsidR="00E44DF7" w:rsidRPr="00E44DF7" w:rsidRDefault="00E44DF7" w:rsidP="00E810EB">
            <w:pPr>
              <w:jc w:val="center"/>
              <w:rPr>
                <w:i/>
                <w:iCs/>
                <w:sz w:val="24"/>
                <w:szCs w:val="24"/>
              </w:rPr>
            </w:pPr>
            <w:r w:rsidRPr="00E44DF7">
              <w:rPr>
                <w:rFonts w:hint="eastAsia"/>
                <w:i/>
                <w:iCs/>
                <w:sz w:val="24"/>
                <w:szCs w:val="24"/>
              </w:rPr>
              <w:t>WAK5</w:t>
            </w:r>
          </w:p>
          <w:p w14:paraId="297231C0" w14:textId="2313EFA4" w:rsidR="00E44DF7" w:rsidRDefault="00E44DF7" w:rsidP="00E810E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</w:t>
            </w:r>
            <w:r w:rsidRPr="00E44DF7">
              <w:rPr>
                <w:rFonts w:hint="eastAsia"/>
                <w:sz w:val="24"/>
                <w:szCs w:val="24"/>
              </w:rPr>
              <w:t>Zm00001eb076940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6065" w:type="dxa"/>
            <w:noWrap/>
            <w:vAlign w:val="center"/>
          </w:tcPr>
          <w:p w14:paraId="5F0F4AB1" w14:textId="77777777" w:rsidR="00E44DF7" w:rsidRDefault="00ED5A51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ED5A51">
              <w:rPr>
                <w:kern w:val="0"/>
                <w:sz w:val="24"/>
                <w:szCs w:val="24"/>
              </w:rPr>
              <w:t>GTGGCGGCCTTCTATTCCTT</w:t>
            </w:r>
          </w:p>
          <w:p w14:paraId="1CEB6BEB" w14:textId="6E98A5E2" w:rsidR="00ED5A51" w:rsidRPr="0096587B" w:rsidRDefault="00ED5A51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ED5A51">
              <w:rPr>
                <w:rFonts w:hint="eastAsia"/>
                <w:kern w:val="0"/>
                <w:sz w:val="24"/>
                <w:szCs w:val="24"/>
              </w:rPr>
              <w:t>AATATCTTCGTGCCGTCGCT</w:t>
            </w:r>
          </w:p>
        </w:tc>
      </w:tr>
      <w:tr w:rsidR="00E44DF7" w:rsidRPr="00E30119" w14:paraId="735597D8" w14:textId="77777777" w:rsidTr="00103257">
        <w:trPr>
          <w:trHeight w:val="623"/>
        </w:trPr>
        <w:tc>
          <w:tcPr>
            <w:tcW w:w="2552" w:type="dxa"/>
            <w:noWrap/>
            <w:vAlign w:val="center"/>
          </w:tcPr>
          <w:p w14:paraId="03283E37" w14:textId="77777777" w:rsidR="00E44DF7" w:rsidRPr="00E44DF7" w:rsidRDefault="00E44DF7" w:rsidP="00E810EB">
            <w:pPr>
              <w:jc w:val="center"/>
              <w:rPr>
                <w:i/>
                <w:iCs/>
                <w:sz w:val="24"/>
                <w:szCs w:val="24"/>
              </w:rPr>
            </w:pPr>
            <w:r w:rsidRPr="00E44DF7">
              <w:rPr>
                <w:i/>
                <w:iCs/>
                <w:sz w:val="24"/>
                <w:szCs w:val="24"/>
              </w:rPr>
              <w:t>C</w:t>
            </w:r>
            <w:r w:rsidRPr="00E44DF7">
              <w:rPr>
                <w:rFonts w:hint="eastAsia"/>
                <w:i/>
                <w:iCs/>
                <w:sz w:val="24"/>
                <w:szCs w:val="24"/>
              </w:rPr>
              <w:t>yp60</w:t>
            </w:r>
          </w:p>
          <w:p w14:paraId="4CBA8399" w14:textId="1C3A8D06" w:rsidR="00E44DF7" w:rsidRDefault="00E44DF7" w:rsidP="00E810E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</w:t>
            </w:r>
            <w:r w:rsidRPr="00E44DF7">
              <w:rPr>
                <w:rFonts w:hint="eastAsia"/>
                <w:sz w:val="24"/>
                <w:szCs w:val="24"/>
              </w:rPr>
              <w:t>Zm00001eb159210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6065" w:type="dxa"/>
            <w:noWrap/>
            <w:vAlign w:val="center"/>
          </w:tcPr>
          <w:p w14:paraId="3C563D7B" w14:textId="77777777" w:rsidR="00E44DF7" w:rsidRDefault="00A317F0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A317F0">
              <w:rPr>
                <w:kern w:val="0"/>
                <w:sz w:val="24"/>
                <w:szCs w:val="24"/>
              </w:rPr>
              <w:t>CCTCCCAGGTTTCAGGTTCC</w:t>
            </w:r>
          </w:p>
          <w:p w14:paraId="2A57549B" w14:textId="45F53B70" w:rsidR="00A317F0" w:rsidRPr="0096587B" w:rsidRDefault="00A317F0" w:rsidP="00E810EB">
            <w:pPr>
              <w:jc w:val="center"/>
              <w:rPr>
                <w:kern w:val="0"/>
                <w:sz w:val="24"/>
                <w:szCs w:val="24"/>
              </w:rPr>
            </w:pPr>
            <w:r w:rsidRPr="00A317F0">
              <w:rPr>
                <w:kern w:val="0"/>
                <w:sz w:val="24"/>
                <w:szCs w:val="24"/>
              </w:rPr>
              <w:t>CTGGTCTCAGCGATGTTGGA</w:t>
            </w:r>
          </w:p>
        </w:tc>
      </w:tr>
      <w:tr w:rsidR="00E44DF7" w:rsidRPr="00E30119" w14:paraId="24896E08" w14:textId="77777777" w:rsidTr="00103257">
        <w:trPr>
          <w:trHeight w:val="623"/>
        </w:trPr>
        <w:tc>
          <w:tcPr>
            <w:tcW w:w="2552" w:type="dxa"/>
            <w:noWrap/>
            <w:vAlign w:val="center"/>
          </w:tcPr>
          <w:p w14:paraId="5CEF9244" w14:textId="7387D0D0" w:rsidR="00E44DF7" w:rsidRPr="00E44DF7" w:rsidRDefault="00E44DF7" w:rsidP="00E44DF7">
            <w:pPr>
              <w:jc w:val="center"/>
              <w:rPr>
                <w:i/>
                <w:iCs/>
                <w:sz w:val="24"/>
                <w:szCs w:val="24"/>
              </w:rPr>
            </w:pPr>
            <w:r w:rsidRPr="00E44DF7">
              <w:rPr>
                <w:rFonts w:hint="eastAsia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6065" w:type="dxa"/>
            <w:noWrap/>
            <w:vAlign w:val="center"/>
          </w:tcPr>
          <w:p w14:paraId="3C62A596" w14:textId="77777777" w:rsidR="00E44DF7" w:rsidRPr="0096587B" w:rsidRDefault="00E44DF7" w:rsidP="00E44DF7">
            <w:pPr>
              <w:jc w:val="center"/>
              <w:rPr>
                <w:kern w:val="0"/>
                <w:sz w:val="24"/>
                <w:szCs w:val="24"/>
              </w:rPr>
            </w:pPr>
            <w:r w:rsidRPr="0096587B">
              <w:rPr>
                <w:kern w:val="0"/>
                <w:sz w:val="24"/>
                <w:szCs w:val="24"/>
              </w:rPr>
              <w:t>CTGGTGCTGGAATTGCACTG</w:t>
            </w:r>
          </w:p>
          <w:p w14:paraId="6DCB1FA2" w14:textId="2F77463B" w:rsidR="00E44DF7" w:rsidRPr="0096587B" w:rsidRDefault="00E44DF7" w:rsidP="00E44DF7">
            <w:pPr>
              <w:jc w:val="center"/>
              <w:rPr>
                <w:kern w:val="0"/>
                <w:sz w:val="24"/>
                <w:szCs w:val="24"/>
              </w:rPr>
            </w:pPr>
            <w:r w:rsidRPr="0096587B">
              <w:rPr>
                <w:kern w:val="0"/>
                <w:sz w:val="24"/>
                <w:szCs w:val="24"/>
              </w:rPr>
              <w:t>TCAATGACGCGGTTGCTGTA</w:t>
            </w:r>
          </w:p>
        </w:tc>
      </w:tr>
      <w:bookmarkEnd w:id="0"/>
    </w:tbl>
    <w:p w14:paraId="75032D84" w14:textId="77777777" w:rsidR="00F441D8" w:rsidRDefault="00F44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44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D78B8" w14:textId="77777777" w:rsidR="00497706" w:rsidRDefault="00497706" w:rsidP="000866F1">
      <w:pPr>
        <w:rPr>
          <w:rFonts w:hint="eastAsia"/>
        </w:rPr>
      </w:pPr>
      <w:r>
        <w:separator/>
      </w:r>
    </w:p>
  </w:endnote>
  <w:endnote w:type="continuationSeparator" w:id="0">
    <w:p w14:paraId="6067DE99" w14:textId="77777777" w:rsidR="00497706" w:rsidRDefault="00497706" w:rsidP="000866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1EA26" w14:textId="77777777" w:rsidR="00497706" w:rsidRDefault="00497706" w:rsidP="000866F1">
      <w:pPr>
        <w:rPr>
          <w:rFonts w:hint="eastAsia"/>
        </w:rPr>
      </w:pPr>
      <w:r>
        <w:separator/>
      </w:r>
    </w:p>
  </w:footnote>
  <w:footnote w:type="continuationSeparator" w:id="0">
    <w:p w14:paraId="5ACB02FD" w14:textId="77777777" w:rsidR="00497706" w:rsidRDefault="00497706" w:rsidP="000866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JlZjlhMjRiYzZiMDQ2M2RkNWJkYzcyOWQ0YmUzODUifQ=="/>
  </w:docVars>
  <w:rsids>
    <w:rsidRoot w:val="00376D37"/>
    <w:rsid w:val="00074F34"/>
    <w:rsid w:val="000866F1"/>
    <w:rsid w:val="000B6546"/>
    <w:rsid w:val="00103257"/>
    <w:rsid w:val="001A19A5"/>
    <w:rsid w:val="001D7F2C"/>
    <w:rsid w:val="001E1BCE"/>
    <w:rsid w:val="001E574C"/>
    <w:rsid w:val="00243D35"/>
    <w:rsid w:val="00256D9D"/>
    <w:rsid w:val="00270005"/>
    <w:rsid w:val="00305609"/>
    <w:rsid w:val="00330976"/>
    <w:rsid w:val="003703CC"/>
    <w:rsid w:val="00376D37"/>
    <w:rsid w:val="003A0152"/>
    <w:rsid w:val="00406AFE"/>
    <w:rsid w:val="004328CD"/>
    <w:rsid w:val="00480DD0"/>
    <w:rsid w:val="00497706"/>
    <w:rsid w:val="004A51C7"/>
    <w:rsid w:val="004D11BD"/>
    <w:rsid w:val="00594B8F"/>
    <w:rsid w:val="005C3199"/>
    <w:rsid w:val="005F66E4"/>
    <w:rsid w:val="00680CD5"/>
    <w:rsid w:val="00681754"/>
    <w:rsid w:val="00685CD2"/>
    <w:rsid w:val="00764473"/>
    <w:rsid w:val="00777005"/>
    <w:rsid w:val="007A55E0"/>
    <w:rsid w:val="007B228C"/>
    <w:rsid w:val="007F0B33"/>
    <w:rsid w:val="008A30F6"/>
    <w:rsid w:val="00933AF1"/>
    <w:rsid w:val="0096587B"/>
    <w:rsid w:val="009A07E7"/>
    <w:rsid w:val="00A008E6"/>
    <w:rsid w:val="00A317F0"/>
    <w:rsid w:val="00AC3713"/>
    <w:rsid w:val="00AE19C3"/>
    <w:rsid w:val="00AE5E45"/>
    <w:rsid w:val="00B80F6D"/>
    <w:rsid w:val="00BD6099"/>
    <w:rsid w:val="00BF75C2"/>
    <w:rsid w:val="00C04FAB"/>
    <w:rsid w:val="00CC5D7E"/>
    <w:rsid w:val="00D21EB9"/>
    <w:rsid w:val="00DE3201"/>
    <w:rsid w:val="00DF7B64"/>
    <w:rsid w:val="00E30119"/>
    <w:rsid w:val="00E44DF7"/>
    <w:rsid w:val="00E55CF5"/>
    <w:rsid w:val="00E77FD6"/>
    <w:rsid w:val="00E810EB"/>
    <w:rsid w:val="00ED5A51"/>
    <w:rsid w:val="00EE2847"/>
    <w:rsid w:val="00F127BD"/>
    <w:rsid w:val="00F441D8"/>
    <w:rsid w:val="00FD21D2"/>
    <w:rsid w:val="00FF27AE"/>
    <w:rsid w:val="08B80714"/>
    <w:rsid w:val="1B805CDC"/>
    <w:rsid w:val="1C3752A2"/>
    <w:rsid w:val="2C9020E4"/>
    <w:rsid w:val="54DC2E2A"/>
    <w:rsid w:val="5DFF2E5F"/>
    <w:rsid w:val="7B8B1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D1F95"/>
  <w15:docId w15:val="{51C83A7D-D40C-4E98-AFF8-B44845F41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9">
    <w:name w:val="Revision"/>
    <w:hidden/>
    <w:uiPriority w:val="99"/>
    <w:unhideWhenUsed/>
    <w:rsid w:val="004D11BD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10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琳</dc:creator>
  <cp:lastModifiedBy>赵琳</cp:lastModifiedBy>
  <cp:revision>23</cp:revision>
  <dcterms:created xsi:type="dcterms:W3CDTF">2023-08-11T07:06:00Z</dcterms:created>
  <dcterms:modified xsi:type="dcterms:W3CDTF">2025-06-25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A5CC9457A14464AA3B4C3867E64B97E_12</vt:lpwstr>
  </property>
</Properties>
</file>